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2: Top 25 SNPs for serum uric acid, adjusted for age and sex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30"/>
        <w:gridCol w:w="1350"/>
        <w:gridCol w:w="2160"/>
        <w:gridCol w:w="1710"/>
        <w:gridCol w:w="1080"/>
        <w:gridCol w:w="810"/>
        <w:gridCol w:w="1260"/>
        <w:gridCol w:w="1980"/>
        <w:gridCol w:w="1458"/>
      </w:tblGrid>
      <w:tr>
        <w:trPr/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NP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rdinate (bp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to Gene (bp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β (SE)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766303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2,93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0 (0.033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37759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4,28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0 (0.033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1311391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9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0 (0.037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45290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,606,21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4 (0.033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1093965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3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2 (0.033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373358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40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8(0.033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257367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,294,2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AMTS1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5,111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0 (0.032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3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999127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1,76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95 (0.038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644921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3,31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1 (0.043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685639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40,26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2 (0.040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101429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0,95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0 (0.034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258136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,309,4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AMTS1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9,91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60 (0.032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224496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,894,77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11-523O18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49 (0.030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0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225441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,908,36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10orf7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47 (0.031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766960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89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94 (0.040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134747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,321,22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DAMTS1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9,08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47 (0.031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1711139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,593,80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SH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69 (0.03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1103647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231,91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BG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0 (0.03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996506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,759,61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CDC102B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75 (0.080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35612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611,05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9 (0.06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7855781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618,259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9 (0.06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89442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624,83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9 (0.06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388726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39,0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9 (0.06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6012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64,92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9 (0.06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s43874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72,18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9 (0.066)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3:00Z</dcterms:created>
  <dc:creator>Charlesba</dc:creator>
  <dc:description/>
  <cp:keywords/>
  <dc:language>en-US</dc:language>
  <cp:lastModifiedBy>Charlesba</cp:lastModifiedBy>
  <dcterms:modified xsi:type="dcterms:W3CDTF">2011-02-02T15:43:00Z</dcterms:modified>
  <cp:revision>2</cp:revision>
  <dc:subject/>
  <dc:title/>
</cp:coreProperties>
</file>